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EEFC3" w14:textId="77777777" w:rsidR="009A24C0" w:rsidRPr="002A4942" w:rsidRDefault="009A24C0" w:rsidP="009A24C0">
      <w:pPr>
        <w:pStyle w:val="Caption"/>
        <w:spacing w:line="240" w:lineRule="auto"/>
        <w:rPr>
          <w:rFonts w:cs="Times New Roman"/>
        </w:rPr>
      </w:pPr>
      <w:bookmarkStart w:id="0" w:name="_Toc534804188"/>
      <w:r>
        <w:rPr>
          <w:b/>
        </w:rPr>
        <w:t>Table S6</w:t>
      </w:r>
      <w:r w:rsidRPr="002A4942">
        <w:rPr>
          <w:rFonts w:cs="Times New Roman"/>
          <w:b/>
        </w:rPr>
        <w:t>.</w:t>
      </w:r>
      <w:r w:rsidRPr="002A4942">
        <w:rPr>
          <w:rFonts w:cs="Times New Roman"/>
        </w:rPr>
        <w:t xml:space="preserve"> DNA sequence similarity between the conserved domains of </w:t>
      </w:r>
      <w:proofErr w:type="spellStart"/>
      <w:r>
        <w:rPr>
          <w:rFonts w:cs="Times New Roman"/>
          <w:i/>
        </w:rPr>
        <w:t>TaSAM</w:t>
      </w:r>
      <w:proofErr w:type="spellEnd"/>
      <w:r>
        <w:rPr>
          <w:rFonts w:cs="Times New Roman"/>
          <w:i/>
        </w:rPr>
        <w:t>-</w:t>
      </w:r>
      <w:r w:rsidRPr="002A4942">
        <w:rPr>
          <w:rFonts w:cs="Times New Roman"/>
          <w:i/>
        </w:rPr>
        <w:t xml:space="preserve">D </w:t>
      </w:r>
      <w:r w:rsidRPr="002A4942">
        <w:rPr>
          <w:rFonts w:cs="Times New Roman"/>
        </w:rPr>
        <w:t xml:space="preserve">from wheat cv. CM82036 and </w:t>
      </w:r>
      <w:proofErr w:type="spellStart"/>
      <w:r w:rsidRPr="002A4942">
        <w:rPr>
          <w:rFonts w:cs="Times New Roman"/>
        </w:rPr>
        <w:t>homoeologs</w:t>
      </w:r>
      <w:proofErr w:type="spellEnd"/>
      <w:r w:rsidRPr="002A4942">
        <w:rPr>
          <w:rFonts w:cs="Times New Roman"/>
        </w:rPr>
        <w:t xml:space="preserve"> from </w:t>
      </w:r>
      <w:proofErr w:type="spellStart"/>
      <w:r w:rsidRPr="002A4942">
        <w:rPr>
          <w:rFonts w:cs="Times New Roman"/>
        </w:rPr>
        <w:t>cvs</w:t>
      </w:r>
      <w:proofErr w:type="spellEnd"/>
      <w:r w:rsidRPr="002A4942">
        <w:rPr>
          <w:rFonts w:cs="Times New Roman"/>
        </w:rPr>
        <w:t>. Remus and Chinese spring</w:t>
      </w:r>
      <w:bookmarkEnd w:id="0"/>
    </w:p>
    <w:tbl>
      <w:tblPr>
        <w:tblStyle w:val="TableGrid4"/>
        <w:tblW w:w="99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228"/>
        <w:gridCol w:w="228"/>
        <w:gridCol w:w="228"/>
        <w:gridCol w:w="1083"/>
        <w:gridCol w:w="4375"/>
        <w:gridCol w:w="2186"/>
      </w:tblGrid>
      <w:tr w:rsidR="009A24C0" w:rsidRPr="002A4942" w14:paraId="09C60C92" w14:textId="77777777" w:rsidTr="005A41C1">
        <w:trPr>
          <w:trHeight w:val="110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10D3FE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b/>
              </w:rPr>
            </w:pPr>
            <w:r w:rsidRPr="002A4942">
              <w:rPr>
                <w:rFonts w:cs="Arial"/>
                <w:b/>
              </w:rPr>
              <w:t>Wheat cultiv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A1B467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92BA4C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01B825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0248AB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b/>
              </w:rPr>
            </w:pPr>
            <w:r w:rsidRPr="002A4942">
              <w:rPr>
                <w:rFonts w:cs="Arial"/>
                <w:b/>
              </w:rPr>
              <w:t xml:space="preserve">Gen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AAB12C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b/>
              </w:rPr>
            </w:pPr>
            <w:r w:rsidRPr="002A4942">
              <w:rPr>
                <w:rFonts w:cs="Arial"/>
                <w:b/>
              </w:rPr>
              <w:t xml:space="preserve">Identity to </w:t>
            </w:r>
            <w:r w:rsidRPr="002A4942">
              <w:rPr>
                <w:rFonts w:cs="Arial"/>
                <w:b/>
                <w:i/>
              </w:rPr>
              <w:t>TaSAM-2D</w:t>
            </w:r>
            <w:r w:rsidRPr="002A4942">
              <w:rPr>
                <w:rFonts w:cs="Arial"/>
                <w:b/>
              </w:rPr>
              <w:t xml:space="preserve"> from cv. CM82036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5BB1EF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b/>
              </w:rPr>
            </w:pPr>
            <w:r w:rsidRPr="002A4942">
              <w:rPr>
                <w:rFonts w:cs="Arial"/>
                <w:b/>
              </w:rPr>
              <w:t xml:space="preserve">Query coverage  (bp)            </w:t>
            </w:r>
          </w:p>
        </w:tc>
      </w:tr>
      <w:tr w:rsidR="009A24C0" w:rsidRPr="002A4942" w14:paraId="607C3F4D" w14:textId="77777777" w:rsidTr="005A41C1">
        <w:trPr>
          <w:trHeight w:val="443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DD025A" w14:textId="77777777" w:rsidR="009A24C0" w:rsidRPr="002A4942" w:rsidRDefault="009A24C0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CM820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AFEAD8" w14:textId="77777777" w:rsidR="009A24C0" w:rsidRPr="002A4942" w:rsidRDefault="009A24C0" w:rsidP="005A41C1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D14A7E" w14:textId="77777777" w:rsidR="009A24C0" w:rsidRPr="002A4942" w:rsidRDefault="009A24C0" w:rsidP="005A41C1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5239E83" w14:textId="77777777" w:rsidR="009A24C0" w:rsidRPr="002A4942" w:rsidRDefault="009A24C0" w:rsidP="005A41C1">
            <w:pPr>
              <w:spacing w:after="0" w:line="240" w:lineRule="auto"/>
              <w:rPr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84E028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i/>
              </w:rPr>
            </w:pP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982CD5" w14:textId="77777777" w:rsidR="009A24C0" w:rsidRPr="002A4942" w:rsidRDefault="009A24C0" w:rsidP="005A41C1">
            <w:pPr>
              <w:spacing w:after="0" w:line="240" w:lineRule="auto"/>
              <w:jc w:val="center"/>
              <w:rPr>
                <w:rFonts w:cs="Arial"/>
              </w:rPr>
            </w:pPr>
            <w:r w:rsidRPr="002A4942">
              <w:rPr>
                <w:rFonts w:cs="Arial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FCBA1A" w14:textId="77777777" w:rsidR="009A24C0" w:rsidRPr="002A4942" w:rsidRDefault="009A24C0" w:rsidP="005A41C1">
            <w:pPr>
              <w:spacing w:after="0" w:line="240" w:lineRule="auto"/>
              <w:jc w:val="center"/>
              <w:rPr>
                <w:rFonts w:cs="Arial"/>
              </w:rPr>
            </w:pPr>
            <w:r w:rsidRPr="002A4942">
              <w:rPr>
                <w:rFonts w:cs="Arial"/>
              </w:rPr>
              <w:t>1-783</w:t>
            </w:r>
          </w:p>
        </w:tc>
      </w:tr>
      <w:tr w:rsidR="009A24C0" w:rsidRPr="002A4942" w14:paraId="43190BDB" w14:textId="77777777" w:rsidTr="005A41C1">
        <w:trPr>
          <w:trHeight w:val="918"/>
        </w:trPr>
        <w:tc>
          <w:tcPr>
            <w:tcW w:w="0" w:type="auto"/>
            <w:tcBorders>
              <w:top w:val="nil"/>
              <w:bottom w:val="nil"/>
            </w:tcBorders>
          </w:tcPr>
          <w:p w14:paraId="19954E3B" w14:textId="77777777" w:rsidR="009A24C0" w:rsidRPr="002A4942" w:rsidRDefault="009A24C0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Rem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E6FE6F" w14:textId="77777777" w:rsidR="009A24C0" w:rsidRPr="002A4942" w:rsidRDefault="009A24C0" w:rsidP="005A41C1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BBA95D" w14:textId="77777777" w:rsidR="009A24C0" w:rsidRPr="002A4942" w:rsidRDefault="009A24C0" w:rsidP="005A41C1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5D21BC" w14:textId="77777777" w:rsidR="009A24C0" w:rsidRPr="002A4942" w:rsidRDefault="009A24C0" w:rsidP="005A41C1">
            <w:pPr>
              <w:spacing w:after="0" w:line="24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E4180A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i/>
              </w:rPr>
            </w:pP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7B234F" w14:textId="77777777" w:rsidR="009A24C0" w:rsidRPr="002A4942" w:rsidRDefault="009A24C0" w:rsidP="005A41C1">
            <w:pPr>
              <w:spacing w:after="0" w:line="240" w:lineRule="auto"/>
              <w:jc w:val="center"/>
              <w:rPr>
                <w:rFonts w:cs="Arial"/>
              </w:rPr>
            </w:pPr>
            <w:r w:rsidRPr="002A4942">
              <w:rPr>
                <w:rFonts w:cs="Arial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0641DA" w14:textId="77777777" w:rsidR="009A24C0" w:rsidRPr="002A4942" w:rsidRDefault="009A24C0" w:rsidP="005A41C1">
            <w:pPr>
              <w:spacing w:after="0" w:line="240" w:lineRule="auto"/>
              <w:jc w:val="center"/>
              <w:rPr>
                <w:rFonts w:cs="Arial"/>
              </w:rPr>
            </w:pPr>
            <w:r w:rsidRPr="002A4942">
              <w:rPr>
                <w:rFonts w:cs="Arial"/>
              </w:rPr>
              <w:t>1-783</w:t>
            </w:r>
          </w:p>
        </w:tc>
      </w:tr>
      <w:tr w:rsidR="009A24C0" w:rsidRPr="002A4942" w14:paraId="07DACA06" w14:textId="77777777" w:rsidTr="005A41C1">
        <w:trPr>
          <w:trHeight w:val="469"/>
        </w:trPr>
        <w:tc>
          <w:tcPr>
            <w:tcW w:w="0" w:type="auto"/>
            <w:tcBorders>
              <w:top w:val="nil"/>
              <w:bottom w:val="nil"/>
            </w:tcBorders>
          </w:tcPr>
          <w:p w14:paraId="32E8AB39" w14:textId="77777777" w:rsidR="009A24C0" w:rsidRPr="002A4942" w:rsidRDefault="009A24C0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Chinese spr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FD7B4E" w14:textId="77777777" w:rsidR="009A24C0" w:rsidRPr="002A4942" w:rsidRDefault="009A24C0" w:rsidP="005A41C1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7031C1" w14:textId="77777777" w:rsidR="009A24C0" w:rsidRPr="002A4942" w:rsidRDefault="009A24C0" w:rsidP="005A41C1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31B1D2" w14:textId="77777777" w:rsidR="009A24C0" w:rsidRPr="002A4942" w:rsidRDefault="009A24C0" w:rsidP="005A41C1">
            <w:pPr>
              <w:spacing w:after="0" w:line="24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FB71B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i/>
              </w:rPr>
            </w:pP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A05D5A" w14:textId="77777777" w:rsidR="009A24C0" w:rsidRPr="002A4942" w:rsidRDefault="009A24C0" w:rsidP="005A41C1">
            <w:pPr>
              <w:spacing w:after="0" w:line="240" w:lineRule="auto"/>
              <w:jc w:val="center"/>
              <w:rPr>
                <w:rFonts w:cs="Arial"/>
              </w:rPr>
            </w:pPr>
            <w:r w:rsidRPr="002A4942">
              <w:rPr>
                <w:rFonts w:cs="Arial"/>
              </w:rPr>
              <w:t>95.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2A17AB" w14:textId="77777777" w:rsidR="009A24C0" w:rsidRPr="002A4942" w:rsidRDefault="009A24C0" w:rsidP="005A41C1">
            <w:pPr>
              <w:spacing w:after="0" w:line="240" w:lineRule="auto"/>
              <w:jc w:val="center"/>
              <w:rPr>
                <w:rFonts w:cs="Arial"/>
              </w:rPr>
            </w:pPr>
            <w:r w:rsidRPr="002A4942">
              <w:rPr>
                <w:rFonts w:cs="Arial"/>
              </w:rPr>
              <w:t>1-783</w:t>
            </w:r>
          </w:p>
        </w:tc>
      </w:tr>
      <w:tr w:rsidR="009A24C0" w:rsidRPr="002A4942" w14:paraId="2791E173" w14:textId="77777777" w:rsidTr="005A41C1">
        <w:trPr>
          <w:trHeight w:val="944"/>
        </w:trPr>
        <w:tc>
          <w:tcPr>
            <w:tcW w:w="0" w:type="auto"/>
            <w:tcBorders>
              <w:top w:val="nil"/>
              <w:bottom w:val="nil"/>
            </w:tcBorders>
          </w:tcPr>
          <w:p w14:paraId="6F8505EB" w14:textId="77777777" w:rsidR="009A24C0" w:rsidRPr="002A4942" w:rsidRDefault="009A24C0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Chinese spr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40FBFC" w14:textId="77777777" w:rsidR="009A24C0" w:rsidRPr="002A4942" w:rsidRDefault="009A24C0" w:rsidP="005A41C1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0FD6E1" w14:textId="77777777" w:rsidR="009A24C0" w:rsidRPr="002A4942" w:rsidRDefault="009A24C0" w:rsidP="005A41C1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B33187" w14:textId="77777777" w:rsidR="009A24C0" w:rsidRPr="002A4942" w:rsidRDefault="009A24C0" w:rsidP="005A41C1">
            <w:pPr>
              <w:spacing w:after="0" w:line="24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80064C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i/>
              </w:rPr>
            </w:pP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7E6DFF" w14:textId="77777777" w:rsidR="009A24C0" w:rsidRPr="002A4942" w:rsidRDefault="009A24C0" w:rsidP="005A41C1">
            <w:pPr>
              <w:spacing w:after="0" w:line="240" w:lineRule="auto"/>
              <w:jc w:val="center"/>
              <w:rPr>
                <w:rFonts w:cs="Arial"/>
              </w:rPr>
            </w:pPr>
            <w:r w:rsidRPr="002A4942">
              <w:rPr>
                <w:rFonts w:cs="Arial"/>
              </w:rPr>
              <w:t>96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4EA80E" w14:textId="77777777" w:rsidR="009A24C0" w:rsidRPr="002A4942" w:rsidRDefault="009A24C0" w:rsidP="005A41C1">
            <w:pPr>
              <w:spacing w:after="0" w:line="240" w:lineRule="auto"/>
              <w:jc w:val="center"/>
              <w:rPr>
                <w:rFonts w:cs="Arial"/>
              </w:rPr>
            </w:pPr>
            <w:r w:rsidRPr="002A4942">
              <w:rPr>
                <w:rFonts w:cs="Arial"/>
              </w:rPr>
              <w:t>1-783</w:t>
            </w:r>
          </w:p>
        </w:tc>
      </w:tr>
      <w:tr w:rsidR="009A24C0" w:rsidRPr="002A4942" w14:paraId="10955837" w14:textId="77777777" w:rsidTr="005A41C1">
        <w:trPr>
          <w:trHeight w:val="469"/>
        </w:trPr>
        <w:tc>
          <w:tcPr>
            <w:tcW w:w="0" w:type="auto"/>
            <w:tcBorders>
              <w:top w:val="nil"/>
              <w:bottom w:val="nil"/>
            </w:tcBorders>
          </w:tcPr>
          <w:p w14:paraId="2282D3BE" w14:textId="77777777" w:rsidR="009A24C0" w:rsidRPr="002A4942" w:rsidRDefault="009A24C0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Chinese spr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01E722" w14:textId="77777777" w:rsidR="009A24C0" w:rsidRPr="002A4942" w:rsidRDefault="009A24C0" w:rsidP="005A41C1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0CC54A" w14:textId="77777777" w:rsidR="009A24C0" w:rsidRPr="002A4942" w:rsidRDefault="009A24C0" w:rsidP="005A41C1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F97BBA" w14:textId="77777777" w:rsidR="009A24C0" w:rsidRPr="002A4942" w:rsidRDefault="009A24C0" w:rsidP="005A41C1">
            <w:pPr>
              <w:spacing w:after="0" w:line="24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0C723A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i/>
              </w:rPr>
            </w:pP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86E4DF" w14:textId="77777777" w:rsidR="009A24C0" w:rsidRPr="002A4942" w:rsidRDefault="009A24C0" w:rsidP="005A41C1">
            <w:pPr>
              <w:spacing w:after="0" w:line="240" w:lineRule="auto"/>
              <w:jc w:val="center"/>
              <w:rPr>
                <w:rFonts w:cs="Arial"/>
              </w:rPr>
            </w:pPr>
            <w:r w:rsidRPr="002A4942">
              <w:rPr>
                <w:rFonts w:cs="Arial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073BFE" w14:textId="77777777" w:rsidR="009A24C0" w:rsidRPr="002A4942" w:rsidRDefault="009A24C0" w:rsidP="005A41C1">
            <w:pPr>
              <w:spacing w:after="0" w:line="240" w:lineRule="auto"/>
              <w:jc w:val="center"/>
              <w:rPr>
                <w:rFonts w:cs="Arial"/>
              </w:rPr>
            </w:pPr>
            <w:r w:rsidRPr="002A4942">
              <w:rPr>
                <w:rFonts w:cs="Arial"/>
              </w:rPr>
              <w:t>1-783</w:t>
            </w:r>
          </w:p>
        </w:tc>
      </w:tr>
      <w:tr w:rsidR="009A24C0" w:rsidRPr="002A4942" w14:paraId="3570B8F7" w14:textId="77777777" w:rsidTr="005A41C1">
        <w:trPr>
          <w:trHeight w:val="443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6600C2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37F6F6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09DEBB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B2A1F2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FBAC6F" w14:textId="77777777" w:rsidR="009A24C0" w:rsidRPr="002A4942" w:rsidRDefault="009A24C0" w:rsidP="005A41C1">
            <w:pPr>
              <w:spacing w:after="0" w:line="240" w:lineRule="auto"/>
              <w:rPr>
                <w:rFonts w:cs="Arial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131144" w14:textId="77777777" w:rsidR="009A24C0" w:rsidRPr="002A4942" w:rsidRDefault="009A24C0" w:rsidP="005A41C1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8A29C2" w14:textId="77777777" w:rsidR="009A24C0" w:rsidRPr="002A4942" w:rsidRDefault="009A24C0" w:rsidP="005A41C1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</w:tr>
    </w:tbl>
    <w:p w14:paraId="4074AC21" w14:textId="77777777" w:rsidR="009A24C0" w:rsidRPr="002A4942" w:rsidRDefault="009A24C0" w:rsidP="009A24C0">
      <w:pPr>
        <w:spacing w:after="160" w:line="259" w:lineRule="auto"/>
        <w:rPr>
          <w:rFonts w:cs="Arial"/>
        </w:rPr>
      </w:pPr>
    </w:p>
    <w:p w14:paraId="56FC4401" w14:textId="77777777" w:rsidR="009A24C0" w:rsidRPr="002A4942" w:rsidRDefault="009A24C0" w:rsidP="009A24C0">
      <w:pPr>
        <w:spacing w:after="160" w:line="259" w:lineRule="auto"/>
        <w:rPr>
          <w:rFonts w:cs="Arial"/>
        </w:rPr>
      </w:pPr>
    </w:p>
    <w:p w14:paraId="26C9C849" w14:textId="77777777" w:rsidR="009A24C0" w:rsidRDefault="009A24C0" w:rsidP="009A24C0"/>
    <w:p w14:paraId="26155DE8" w14:textId="77777777" w:rsidR="009A24C0" w:rsidRDefault="009A24C0" w:rsidP="009A24C0"/>
    <w:p w14:paraId="1CC04867" w14:textId="77777777" w:rsidR="009A24C0" w:rsidRDefault="009A24C0" w:rsidP="009A24C0"/>
    <w:p w14:paraId="17A656F6" w14:textId="77777777" w:rsidR="009A24C0" w:rsidRDefault="009A24C0" w:rsidP="009A24C0"/>
    <w:p w14:paraId="6362D00A" w14:textId="77777777" w:rsidR="009A24C0" w:rsidRDefault="009A24C0" w:rsidP="009A24C0"/>
    <w:p w14:paraId="60D40412" w14:textId="77777777" w:rsidR="009A24C0" w:rsidRDefault="009A24C0" w:rsidP="009A24C0"/>
    <w:p w14:paraId="40AD0AB8" w14:textId="77777777" w:rsidR="009A24C0" w:rsidRDefault="009A24C0" w:rsidP="009A24C0"/>
    <w:p w14:paraId="49810910" w14:textId="77777777" w:rsidR="009A24C0" w:rsidRDefault="009A24C0" w:rsidP="009A24C0"/>
    <w:p w14:paraId="76458AF1" w14:textId="77777777" w:rsidR="002E7CD3" w:rsidRDefault="002E7CD3"/>
    <w:sectPr w:rsidR="002E7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4C0"/>
    <w:rsid w:val="00056300"/>
    <w:rsid w:val="00194435"/>
    <w:rsid w:val="002E7CD3"/>
    <w:rsid w:val="00683221"/>
    <w:rsid w:val="006F1F61"/>
    <w:rsid w:val="007B3ADD"/>
    <w:rsid w:val="008B4F0F"/>
    <w:rsid w:val="00975563"/>
    <w:rsid w:val="00990DD6"/>
    <w:rsid w:val="009A24C0"/>
    <w:rsid w:val="00A20874"/>
    <w:rsid w:val="00A73F5B"/>
    <w:rsid w:val="00A82C09"/>
    <w:rsid w:val="00BC030C"/>
    <w:rsid w:val="00BC3111"/>
    <w:rsid w:val="00C32E37"/>
    <w:rsid w:val="00CF6547"/>
    <w:rsid w:val="00DC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0C3C2"/>
  <w15:chartTrackingRefBased/>
  <w15:docId w15:val="{8B65B039-6C0D-424D-A1F2-679DB0C8F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4C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A24C0"/>
    <w:pPr>
      <w:spacing w:line="360" w:lineRule="auto"/>
      <w:jc w:val="both"/>
    </w:pPr>
    <w:rPr>
      <w:color w:val="000000" w:themeColor="text1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9A24C0"/>
    <w:rPr>
      <w:color w:val="000000" w:themeColor="text1"/>
      <w:sz w:val="22"/>
      <w:szCs w:val="22"/>
      <w:lang w:val="en-GB"/>
    </w:rPr>
  </w:style>
  <w:style w:type="table" w:customStyle="1" w:styleId="TableGrid4">
    <w:name w:val="Table Grid4"/>
    <w:basedOn w:val="TableNormal"/>
    <w:next w:val="TableGrid"/>
    <w:uiPriority w:val="39"/>
    <w:rsid w:val="009A24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24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Fiona Doohan</cp:lastModifiedBy>
  <cp:revision>1</cp:revision>
  <dcterms:created xsi:type="dcterms:W3CDTF">2021-10-06T13:44:00Z</dcterms:created>
  <dcterms:modified xsi:type="dcterms:W3CDTF">2021-10-06T13:44:00Z</dcterms:modified>
</cp:coreProperties>
</file>